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  <w:r>
        <w:rPr>
          <w:b/>
        </w:rPr>
        <w:t>: Members of the ANRS COPANA Cohort Study Group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Christine Rouzioux and Véronique Avettand-Fenoël, Service de Virologie; Claudine Duvivier and Fatima Touam, Service des Maladies Infectieuses, AP-HP, Hôpital Necker, F-75015, Paris, France;</w:t>
      </w:r>
    </w:p>
    <w:p>
      <w:pPr>
        <w:pStyle w:val="Normal"/>
        <w:spacing w:lineRule="auto" w:line="480" w:before="120" w:after="0"/>
        <w:jc w:val="both"/>
        <w:rPr/>
      </w:pPr>
      <w:r>
        <w:rPr/>
        <w:t xml:space="preserve">Rodolphe Thiébaut, INSERM U897, F-33076, Bordeaux, France; </w:t>
      </w:r>
    </w:p>
    <w:p>
      <w:pPr>
        <w:pStyle w:val="Normal"/>
        <w:spacing w:lineRule="auto" w:line="480" w:before="120" w:after="0"/>
        <w:jc w:val="both"/>
        <w:rPr/>
      </w:pPr>
      <w:r>
        <w:rPr/>
        <w:t xml:space="preserve">Laurence Meyer, Faroudy Boufassa, Marie-Aline Charles, Rosemary Dray-Spira, Camille Legeai, Badra Boumaza, Abdellatif Essabbani, and Remonie Seng, Centre de Recherche en Epidémiologie et Santé des Populations (CESP), INSERM U1018, F-94807, Villejuif and F-94270, Le KremLin-Bicêtre, France; 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Gilles Pialoux, Laurence Slama, Philippe Bonnard, Catherine Chakvetadze and Thomas L’Yavanc, Service des Maladies Infectieuses; Jacqueline Capeau, Corinne Vigouroux, Soraya Fellahi and Jean-Philippe Bastard, Service de Biochimie et Hormonologie, AP-HP, Hôpital Tenon, F-75020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Jean-Paul Viard, Aline Maignan and Alain Sobel, Centre de diagnostic et de thérapeutique, AP-HP, Hôpital Hôtel Dieu, F-75001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Eric Oksenhendler and Laurence Gérard, Service d’Immunopathologie Clinique; Daniel Séréni, Caroline Lascoux-Combe, Claire Pintado, Olivier Taulera, Le Van Dien, Jeannine Delgado and Sylvie Parlier, Service de Médecine Interne, AP-HP, Hôpital Saint-Louis, F-75010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 xml:space="preserve">Jean-Michel Molina, Thierry Saint-Marc, Samuel Ferret and Juliette Pavie, Service des Maladies Infectieuses, AP-HP, Hôpital Saint-Louis and Université Diderot Paris 7, F-75010, Paris, France; 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Jean-François Bergmann, Agathe Rami and Maguy Parrinello, Service de Médecine A, AP-HP, Hôpital Lariboisière, F-75010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Pierre-Marie Girard, Bénédicte Lefebvre, Alysa Krain and Catherine Lupin, Service des Maladies Infectieuses, AP-HP, Hôpital Saint-Antoine, F-75012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Serge Herson, Hassiba Remidi, Malik Iguertsira, , Smaïl Nafissa, Anne Simon and Nadia Edeb, Service de Médecine Interne, AP-HP, Groupe Hospitalier Pitié-Salpêtrière, F-75013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Dominique Salmon-Céron, Loïc Guillevin, Tassadit Tahi and Marie Pierre Pietri, Service de Médecine Interne 2, AP-HP, Hôpital Cochin, F-75014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Laurence Weiss, Marie-Laure Lucas, Magalie Ptak, Delphine Tisne-Dessus and Christelle Jalbert, Service d’Immunologie Clinique, AP-HP, Hôpital Européen Georges Pompidou, F-75015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Patrick Yeni, Golriz Pahlavan, Bao Phung, Nadia El-Alami Talbi, Zahia Ramani, Giovanna Catalano, Julia Zelie, Bilguissa Diallo and Cindy Godard, Service des Maladies Infectieuses, AP-HP, Hôpital Bichat, F-75018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François Boué, Véronique Chambrin, Imad kansau, Marie-Thérèse Rannou, Mariem Raho, Dominique Bornarel, Hélène Schoen, HDJ Médecine, AP-HP, Hôpital Antoine-Béclère, F-92141, Clamart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Robert Carlier, Service de Radiologie et Imagerie Médicale, AP-HP, Hôpital Raymond-Poincaré, F-92380, Garche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Bruno Fantin, Agnès Uludag, Ali Tadlaoui and Caroline Poder, Service de Médecine Interne, AP-HP, Hôpital Beaujon, F-92110, Pari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Robin Dhote, Michelle Bentata, Tuna Lukiana and Patricia Honoré, Unité Sida; Olivier Bouchaud and Xuan Tuyet, Service des Maladies Infectieuses et Tropicales, AP-HP, Hôpital Avicenne, F-93009, Bobigny, France;</w:t>
      </w:r>
    </w:p>
    <w:p>
      <w:pPr>
        <w:pStyle w:val="HTMLprformat"/>
        <w:spacing w:lineRule="auto" w:line="48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Jean-François Delfraissy, Cécile Goujard, Fabrice Chaix, Erwan Fourn and Katia Bourdic Service de Médecine Interne, AP-HP, Hôpital de Bicêtre, F-94275, Le KremLin-Bicêtre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Yves Levy and Cécile Dumont, Service d’Immunologie Clinique, AP-HP, Hôpital Henri Mondor, F-94010, Créteil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André Cabié, Christelle Baringthon and Véronique Beaujolais, Hôpital Pierre Zobda-Quitman, F-97261, Fort-de-France, Martinique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Isabelle Poizot-Martin, Geneviève Fabre, Olivia Zaegel-Faucher, Alena Ivanova and Caroline Debreux, CISIH, Hôpital Sainte Marguerite ; Jacques Moreau, Martine Schlossers, Saadia Mokhtari and Evelyne Van Der Gheynst, Service des Maladies Infectieuses, Hôpital Nord, F-13000, Marseille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Marie-Christine Thiebaut-Drobacheff, Adeline Foltzer and Catherine Bourdeaux, Service de Dermatologie, Hôpital Saint-Jacques; Bruno Hoen, Jean-François Faucher, Service des Maladies Infectieuses, Hôpital Saint-Jacques; Helder Gil, Service de Médecine Interne, Hôpital Minjoz, F-25000, Besançon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Didier Neau, Charles Cazanave, Thierry Pistone, Michel Dupon, Jean-Marie Ragnaud, Isabelle Raymond, Laetitia Lacaze-Buzy and Caroline Palacin, Services des Maladies infectieuses A et B, Hôpital Pellegrin; Philippe Morlat, Sabrina Caldato, Isabelle Louis and Mojgan Hessamfar, Service de Médecine Interne et Maladies Infectieuses, Hôpital Saint-André, F-33000, Bordeaux, France;</w:t>
      </w:r>
    </w:p>
    <w:p>
      <w:pPr>
        <w:pStyle w:val="Normal"/>
        <w:spacing w:lineRule="auto" w:line="480" w:before="120" w:after="0"/>
        <w:jc w:val="both"/>
        <w:rPr/>
      </w:pPr>
      <w:r>
        <w:rPr/>
        <w:t>Jacques Reynes, Claude Crisol, Vincent Baillat, Corinne Merle De Boever and Christine Tramoni, CISIH, CHRU, F-34295, Montpellier, France;</w:t>
      </w:r>
    </w:p>
    <w:p>
      <w:pPr>
        <w:pStyle w:val="Normal"/>
        <w:spacing w:lineRule="auto" w:line="480" w:before="120" w:after="0"/>
        <w:jc w:val="both"/>
        <w:rPr/>
      </w:pPr>
      <w:r>
        <w:rPr/>
        <w:t>Louis Bernard, Pascale Nau, Gaëlle Sajole, Carine Sèvre, Antoine Soufflet, Patrick Guadagnin, Frédéric Bastides and Patrick Choutet, Service des Maladies Infectieuses, Hôpital Bretonneau, F-37000, Tour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François Raffi, Olivier Mounoury, Véronique Reliquet, Delphine Brosseau and Hervé Hue, Service de Maladies Infectieuses, Hôpital Hôtel Dieu, F-44000, Nantes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Thierry May, Amandine Briault and Simone Wassoumbou, Service des Maladies infectieuses, Hôpital Brabois, CHU de Nancy, F-54511, Vandoeuvre-les-Nancy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Antoine Chéret, Séverine Bonne, Yazdan Yazdanpanah, Thomas Huleux and Emmanuelle Aïssi, Service des Maladies Infectieuses, Hôpital Gustave Dron, F-59000, Tourcoing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David Rey and Christine Cheneau, Le Trait d'Union Centre de Soins de l'Infection par le VIH, NHC, Hôpital Civil, F-67000, Strasbourg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Mahsa Mohseni Zadeh, Aurélie Richard, Gilles Blaison, Martin Martinot and Anne Pachard, Service d’Onco-Hématologie, Hôpital Pasteur, F-68000, Colmar, France;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Djamila Makhloufi, François Jeanblanc and Jean-Louis Touraine, Service d’Immunologie, Hôpital Edouard Herriot ; Laurent Cotte, Claude Augustin-Normand, Joseph Koffi Patrick Miailhes, Sophie Pailhes and Isabelle Schlienger Service de Maladies Infectieuses et Tropicales, Hôpital de La Croix-Rousse, F-69000, Lyon, France</w:t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  <w:t>Philippe Perré, Jean Luc Esnault and Isabelle Suaud, Service de Médecine Interne, Centre Hospitalier Départemental, F-85000, La Roche sur Yon, France.</w:t>
      </w:r>
      <w:r>
        <w:br w:type="page"/>
      </w:r>
    </w:p>
    <w:p>
      <w:pPr>
        <w:pStyle w:val="Textebrut"/>
        <w:spacing w:lineRule="auto" w:line="480" w:before="120" w:after="0"/>
        <w:jc w:val="both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</w:r>
    </w:p>
    <w:p>
      <w:pPr>
        <w:pStyle w:val="Normal"/>
        <w:rPr>
          <w:rFonts w:ascii="Times" w:hAnsi="Times" w:eastAsia="Times" w:cs="Times"/>
          <w:sz w:val="24"/>
        </w:rPr>
      </w:pPr>
      <w:r>
        <w:rPr>
          <w:rFonts w:eastAsia="Times" w:cs="Times" w:ascii="Times" w:hAnsi="Times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nsolas" w:hAnsi="Consolas" w:eastAsia="Calibri" w:cs="Wingdings"/>
      <w:sz w:val="21"/>
      <w:szCs w:val="21"/>
      <w:lang w:val="en-GB"/>
    </w:rPr>
  </w:style>
  <w:style w:type="character" w:styleId="HTMLprformatCar">
    <w:name w:val="HTML préformaté Car"/>
    <w:qFormat/>
    <w:rPr>
      <w:rFonts w:ascii="Courier New" w:hAnsi="Courier New" w:eastAsia="Times New Roman" w:cs="Wingdings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widowControl w:val="false"/>
      <w:suppressAutoHyphens w:val="true"/>
    </w:pPr>
    <w:rPr>
      <w:rFonts w:ascii="Consolas" w:hAnsi="Consolas" w:eastAsia="Calibri" w:cs="Wingdings"/>
      <w:sz w:val="21"/>
      <w:szCs w:val="21"/>
      <w:lang w:val="en-GB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Wingdings"/>
      <w:sz w:val="20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3:42:00Z</dcterms:created>
  <dc:creator>Utilisateur de Microsoft Office</dc:creator>
  <dc:description/>
  <cp:keywords/>
  <dc:language>en-US</dc:language>
  <cp:lastModifiedBy>Utilisateur de Microsoft Office</cp:lastModifiedBy>
  <dcterms:modified xsi:type="dcterms:W3CDTF">2013-08-19T13:47:00Z</dcterms:modified>
  <cp:revision>1</cp:revision>
  <dc:subject/>
  <dc:title/>
</cp:coreProperties>
</file>